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s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S1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odern sample information and mapping statistics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S2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ncient sample metadata, mapping statistics, SeXY values, and biometric data. BFp: Greatest breadth of the facies articularis proximalis; Bp: Greatest breadth of the proximal end; Dp: Greatest depth of the proximal end; DFp: Greatest depth of the facies articularis proximalis; A: Minimum depth of the epiphysis; GLm: Greatest length of the lateral half; Bd: Greatest breadth of the distal end.</w:t>
        <w:tab/>
        <w:tab/>
        <w:tab/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S3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List of individuals used for the D-statistics analyses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s</w:t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731200" cy="1981200"/>
            <wp:effectExtent b="0" l="0" r="0" t="0"/>
            <wp:docPr id="1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981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S1: DNA damage results taken from Mapdamage for all individuals with &gt;5,000 mapped reads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he frequency of C-T transitions on the first site from the 5-prime end of the read is shown in red, and G-A transitions on the first site from the 3-prime end of the read is shown in blue.</w:t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734050" cy="2718495"/>
            <wp:effectExtent b="0" l="0" r="0" t="0"/>
            <wp:docPr id="2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7"/>
                    <a:srcRect b="8229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71849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S2: Pseudohaploid PCA generated including Tulan samples &gt;0.001x and the entire modern dataset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alysis performed using 5,122,839 transversion sites.</w:t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291138" cy="3765765"/>
            <wp:effectExtent b="0" l="0" r="0" t="0"/>
            <wp:docPr id="6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12956" r="13289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291138" cy="376576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S3. Neighbour joining phylogenetic tree of all individuals &gt;0.01x included in the study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cale bar indicates the proportion of identity by state differences.</w:t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4957763" cy="3160990"/>
            <wp:effectExtent b="0" l="0" r="0" t="0"/>
            <wp:docPr id="5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957763" cy="316099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S4: Admixfrog results when using modern samples with simulated ancient DNA damage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L.g.cacsilensi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Cacsilensis3)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L.g.guanico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Guanicoe3)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L. glam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Llama2)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V.v.mensali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Mensalis2), V.v.vicugna (Vicugna1),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V. paco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Alpaca3). Ancestral indicates shared ancestry between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Lam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Vicugn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</w:t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731200" cy="2705100"/>
            <wp:effectExtent b="0" l="0" r="0" t="0"/>
            <wp:docPr id="4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705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S5: Testing the robustness of D-statistics results when having a simulated ancient individual in the H3 position relative to the high quality version of the same individual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ed line indicates a 1:1 result and therefore no bias.</w:t>
      </w:r>
    </w:p>
    <w:p w:rsidR="00000000" w:rsidDel="00000000" w:rsidP="00000000" w:rsidRDefault="00000000" w:rsidRPr="00000000" w14:paraId="0000001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731200" cy="3060700"/>
            <wp:effectExtent b="0" l="0" r="0" t="0"/>
            <wp:docPr id="3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060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S6: Testing the robustness of D-statistics results when having a simulated ancient individual in the H2 position relative to the high quality version of the same individual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his test only assessed results for the topology ((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Lama guanicoe/cacsilensi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llama), Vicugna sp.). Red line indicates a 1:1 result and therefore no bias.</w:t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image" Target="media/image4.png"/><Relationship Id="rId10" Type="http://schemas.openxmlformats.org/officeDocument/2006/relationships/image" Target="media/image1.png"/><Relationship Id="rId9" Type="http://schemas.openxmlformats.org/officeDocument/2006/relationships/image" Target="media/image6.png"/><Relationship Id="rId5" Type="http://schemas.openxmlformats.org/officeDocument/2006/relationships/styles" Target="styles.xml"/><Relationship Id="rId6" Type="http://schemas.openxmlformats.org/officeDocument/2006/relationships/image" Target="media/image3.png"/><Relationship Id="rId7" Type="http://schemas.openxmlformats.org/officeDocument/2006/relationships/image" Target="media/image5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